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47CDA" w14:textId="1830D7C5" w:rsidR="00D96AE2" w:rsidRPr="00645403" w:rsidRDefault="00D96AE2" w:rsidP="00D96AE2">
      <w:pPr>
        <w:spacing w:line="360" w:lineRule="auto"/>
        <w:rPr>
          <w:rFonts w:ascii="Times New Roman" w:hAnsi="Times New Roman" w:cs="Times New Roman"/>
          <w:szCs w:val="20"/>
        </w:rPr>
      </w:pPr>
      <w:r w:rsidRPr="00645403">
        <w:rPr>
          <w:rFonts w:ascii="Times New Roman" w:hAnsi="Times New Roman" w:cs="Times New Roman"/>
          <w:b/>
          <w:szCs w:val="20"/>
        </w:rPr>
        <w:t>S1Table</w:t>
      </w:r>
      <w:r w:rsidRPr="00645403">
        <w:rPr>
          <w:rFonts w:ascii="Times New Roman" w:hAnsi="Times New Roman" w:cs="Times New Roman"/>
          <w:szCs w:val="20"/>
        </w:rPr>
        <w:t xml:space="preserve"> Cause of death in</w:t>
      </w:r>
      <w:r w:rsidR="000609AE" w:rsidRPr="00645403">
        <w:rPr>
          <w:rFonts w:ascii="Times New Roman" w:hAnsi="Times New Roman" w:cs="Times New Roman"/>
          <w:szCs w:val="20"/>
        </w:rPr>
        <w:t xml:space="preserve"> the</w:t>
      </w:r>
      <w:r w:rsidRPr="00645403">
        <w:rPr>
          <w:rFonts w:ascii="Times New Roman" w:hAnsi="Times New Roman" w:cs="Times New Roman"/>
          <w:szCs w:val="20"/>
        </w:rPr>
        <w:t xml:space="preserve"> </w:t>
      </w:r>
      <w:r w:rsidR="008E6D54" w:rsidRPr="00645403">
        <w:rPr>
          <w:rFonts w:ascii="Times New Roman" w:hAnsi="Times New Roman" w:cs="Times New Roman"/>
          <w:szCs w:val="20"/>
        </w:rPr>
        <w:t>physical activity (PA)</w:t>
      </w:r>
      <w:r w:rsidRPr="00645403">
        <w:rPr>
          <w:rFonts w:ascii="Times New Roman" w:hAnsi="Times New Roman" w:cs="Times New Roman"/>
          <w:szCs w:val="20"/>
        </w:rPr>
        <w:t xml:space="preserve"> and </w:t>
      </w:r>
      <w:r w:rsidR="008E6D54" w:rsidRPr="00645403">
        <w:rPr>
          <w:rFonts w:ascii="Times New Roman" w:hAnsi="Times New Roman" w:cs="Times New Roman"/>
          <w:szCs w:val="20"/>
        </w:rPr>
        <w:t>insufficient PA</w:t>
      </w:r>
      <w:r w:rsidRPr="00645403">
        <w:rPr>
          <w:rFonts w:ascii="Times New Roman" w:hAnsi="Times New Roman" w:cs="Times New Roman"/>
          <w:szCs w:val="20"/>
        </w:rPr>
        <w:t xml:space="preserve"> groups</w:t>
      </w:r>
      <w:bookmarkStart w:id="0" w:name="_GoBack"/>
      <w:bookmarkEnd w:id="0"/>
    </w:p>
    <w:tbl>
      <w:tblPr>
        <w:tblW w:w="96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5873"/>
        <w:gridCol w:w="1099"/>
        <w:gridCol w:w="1226"/>
        <w:gridCol w:w="1226"/>
      </w:tblGrid>
      <w:tr w:rsidR="00316962" w:rsidRPr="00645403" w14:paraId="2D04C84C" w14:textId="77777777" w:rsidTr="00B7319D">
        <w:trPr>
          <w:trHeight w:val="330"/>
        </w:trPr>
        <w:tc>
          <w:tcPr>
            <w:tcW w:w="6091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968B0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ause of death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60E24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odes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FAD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o. of Death </w:t>
            </w:r>
          </w:p>
        </w:tc>
      </w:tr>
      <w:tr w:rsidR="00316962" w:rsidRPr="00645403" w14:paraId="349FF24E" w14:textId="77777777" w:rsidTr="00B7319D">
        <w:trPr>
          <w:trHeight w:val="330"/>
        </w:trPr>
        <w:tc>
          <w:tcPr>
            <w:tcW w:w="6091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84DC7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0A4DF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F849" w14:textId="77777777" w:rsidR="00D96AE2" w:rsidRPr="00645403" w:rsidRDefault="008E6D54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hAnsi="Times New Roman" w:cs="Times New Roman"/>
                <w:szCs w:val="20"/>
              </w:rPr>
              <w:t>PA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 = 5,483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F683" w14:textId="77777777" w:rsidR="00D96AE2" w:rsidRPr="00645403" w:rsidRDefault="008E6D54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hAnsi="Times New Roman" w:cs="Times New Roman"/>
                <w:szCs w:val="20"/>
              </w:rPr>
              <w:t>Insufficient PA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 = 6,781)</w:t>
            </w:r>
          </w:p>
        </w:tc>
      </w:tr>
      <w:tr w:rsidR="00316962" w:rsidRPr="00645403" w14:paraId="779577ED" w14:textId="77777777" w:rsidTr="00B7319D">
        <w:trPr>
          <w:trHeight w:val="330"/>
        </w:trPr>
        <w:tc>
          <w:tcPr>
            <w:tcW w:w="60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7C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nfection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ADD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00-B9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D8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1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71F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42</w:t>
            </w:r>
          </w:p>
        </w:tc>
      </w:tr>
      <w:tr w:rsidR="00316962" w:rsidRPr="00645403" w14:paraId="43E3242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C26BA9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4D0A6C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testinal Infectious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9B8A3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00-A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112635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97977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  <w:tr w:rsidR="00316962" w:rsidRPr="00645403" w14:paraId="4B5480C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BEFFD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0CDF37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uberculo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800E8A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15-A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5E9334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E609C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</w:tr>
      <w:tr w:rsidR="00316962" w:rsidRPr="00645403" w14:paraId="0E3E57C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3DE2E7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DAA28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ertain Zoonotic Bacterial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3D1849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20-A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7D7E3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3EA49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234BE0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8BA5C5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07530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bacterial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ACF8FA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30-A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7C5D8A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1524E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</w:tr>
      <w:tr w:rsidR="00316962" w:rsidRPr="00645403" w14:paraId="1F1C764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C6A064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A7FAA7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fections with a predominantly sexual mode of transmiss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EBA39A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50-A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432AB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C98C6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1C1B2A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1F17AD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802AB80" w14:textId="3AE08A9F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 </w:t>
            </w:r>
            <w:r w:rsidR="001361C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pirochetal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97A311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65-A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B9B5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27370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3CBA07F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EEFCBB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0663E63" w14:textId="5332D90A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 diseases caused by </w:t>
            </w:r>
            <w:r w:rsidR="001361C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hlamydi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7423D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70-A7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B8F10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7A9BD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A19382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7D0355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99A532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ickettsio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75844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75-A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7610BC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10CFB7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2423E74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48C750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B7187B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Viral infections of the central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708E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80-A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2105F3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20A34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2128E4B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06B7F0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6F433C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rthropod-borne viral fevers and viral hemorrhagic fev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17296F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92-A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16FE8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12FC86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1631C88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8DA7E7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132A5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Viral infections characterized by skin and mucous membrane les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F15A0C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00-B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C637B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E54CC6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77228B7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EE5F54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6FF544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Viral hepatit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C51C79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15-B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862DFD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32423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</w:tr>
      <w:tr w:rsidR="00316962" w:rsidRPr="00645403" w14:paraId="1F96245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34D7ED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F07EED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uman immunodeficiency virus[HIV]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E63C90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20-B2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5236D6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B29D9D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316962" w:rsidRPr="00645403" w14:paraId="176CE4D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DFD937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40E54D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viral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4D92FB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25-B3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0966F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2C0BF0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316962" w:rsidRPr="00645403" w14:paraId="1ED1373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79373D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ECF6B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yco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65DCA6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35-B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2AA4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FBE01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6372D7A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B3EFBE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A53F5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Protozoal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1F6D0B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50-B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4B1970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FAE6B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4973AD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7C7BFD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51862D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elminthi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394BEF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65-B8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C6F53B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5EC48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3395606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8B8BD2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23CFE06" w14:textId="77777777" w:rsidR="00D96AE2" w:rsidRPr="00645403" w:rsidRDefault="00855320" w:rsidP="008553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Pediculosis,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cariasis 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nd other infestat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8E9EDE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85-B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58292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E2EC70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4760C0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4A056F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6350BC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equelae of infectious and parasitic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C10FD0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90-B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C6B59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C30BAA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21970FB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FB8A4E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99B713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acterial, viral and other infectious agent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B52F40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95-B9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869122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EA38E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4B5D98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B422EE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50F1F5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infectious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319C3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A4243D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B317DD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6A4252F8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4F6604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eoplas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C2C0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00-D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6F123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,4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11ABFF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,781</w:t>
            </w:r>
          </w:p>
        </w:tc>
      </w:tr>
      <w:tr w:rsidR="00316962" w:rsidRPr="00645403" w14:paraId="04B7F53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D75ECC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00A663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lip, oral cavity and pharynx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A001B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00-C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2B0CC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B9741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</w:tr>
      <w:tr w:rsidR="00316962" w:rsidRPr="00645403" w14:paraId="0ED4329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045DC5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322243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digestive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FD4E1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15-C2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DF6F3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,25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ABA798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,399</w:t>
            </w:r>
          </w:p>
        </w:tc>
      </w:tr>
      <w:tr w:rsidR="00316962" w:rsidRPr="00645403" w14:paraId="13788D9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DA6885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8C8C97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respiratory and intrathoracic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9E4E6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30-C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D6A4B2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D214E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30</w:t>
            </w:r>
          </w:p>
        </w:tc>
      </w:tr>
      <w:tr w:rsidR="00316962" w:rsidRPr="00645403" w14:paraId="25097EE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2DD22D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88D65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bone and articular cartilag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37D79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40-C4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FAA6AC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7CF415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6FD8608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856C39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399E62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elanoma and other malignant neoplasms of ski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22004E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43-C4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1698A8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8F4511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316962" w:rsidRPr="00645403" w14:paraId="6884822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AFB440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46E850E" w14:textId="77777777" w:rsidR="00D96AE2" w:rsidRPr="00645403" w:rsidRDefault="00D96AE2" w:rsidP="008553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ignant neoplasms of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esothelial and soft tiss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EF35E3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45-C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729F8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D5ECA5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</w:tr>
      <w:tr w:rsidR="00316962" w:rsidRPr="00645403" w14:paraId="70AD608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E8309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4042E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breas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F6CA04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5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54ECB5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DCB8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</w:tr>
      <w:tr w:rsidR="00316962" w:rsidRPr="00645403" w14:paraId="36409C6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65C541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F12A96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female genital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9F8E2D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51-C5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C22AAC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8FE13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</w:tr>
      <w:tr w:rsidR="00316962" w:rsidRPr="00645403" w14:paraId="40C40C2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7BC09C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3CF2D1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male genital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02C95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60-C6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BF2E89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0D1EED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4</w:t>
            </w:r>
          </w:p>
        </w:tc>
      </w:tr>
      <w:tr w:rsidR="00316962" w:rsidRPr="00645403" w14:paraId="2CB132B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C13764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1AE80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urinary trac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7FCE4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64-C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182BE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9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2589D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4</w:t>
            </w:r>
          </w:p>
        </w:tc>
      </w:tr>
      <w:tr w:rsidR="00316962" w:rsidRPr="00645403" w14:paraId="60A4C96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4F2BD5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F55A0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eye, brain and other parts of central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F81A7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69-C7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31C08C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58A2B1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</w:tr>
      <w:tr w:rsidR="00316962" w:rsidRPr="00645403" w14:paraId="5651EA3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CD06F4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348F8D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thyroid and other endocrine gland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17F1CF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73-C7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487B0F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49C96C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</w:tr>
      <w:tr w:rsidR="00316962" w:rsidRPr="00645403" w14:paraId="437A519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F94606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A444B3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ill-defined, secondary and unspecified sit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906E62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76-C8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8B8709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6C30A9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</w:tr>
      <w:tr w:rsidR="00316962" w:rsidRPr="00645403" w14:paraId="0651367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6990F0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8E2857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lymphoid, hematopoietic and related tiss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5260A3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81-C9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634CA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F8181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3</w:t>
            </w:r>
          </w:p>
        </w:tc>
      </w:tr>
      <w:tr w:rsidR="00316962" w:rsidRPr="00645403" w14:paraId="2A7E452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4A2FA1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B626C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independent (primary) multiple sit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E4751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9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C6DDC5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AB94F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1DA65AF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930EF2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5542F5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 situ neoplasm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9A8297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00-D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34AA70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F5616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43E27C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1FC056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C68143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enign neoplasm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FDB522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10-D3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EA63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9F9EE7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20949CC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F88708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052D612" w14:textId="60BD4852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oplasms of uncertain or unknown </w:t>
            </w:r>
            <w:r w:rsidR="001361C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ehavio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4EB4C5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37-D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1DBF98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F01513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</w:tr>
      <w:tr w:rsidR="00316962" w:rsidRPr="00645403" w14:paraId="0C9C9EDE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004F059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etabolic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295308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E00-E9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074060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6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E19534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02</w:t>
            </w:r>
          </w:p>
        </w:tc>
      </w:tr>
      <w:tr w:rsidR="00316962" w:rsidRPr="00645403" w14:paraId="47CEF02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F8756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60D907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thyroid gland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16CE32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00-E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531D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4A137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61DE7B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8E0A99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DD7DF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DB4672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10-E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CE6D1C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E0BCF5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90</w:t>
            </w:r>
          </w:p>
        </w:tc>
      </w:tr>
      <w:tr w:rsidR="00316962" w:rsidRPr="00645403" w14:paraId="15A5790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44E35C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7723A9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rders of glucose regulation and pancreatic internal secret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43F3D4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15-E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1F898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9EB5EE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5E0A542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81FB2B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318F04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other endocrine gland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C691A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20-E3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2CFC1C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74931D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7E6E5F7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D4A715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BEA2F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nutrit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3BA37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40-E4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FA75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775D4B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7CC4004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B50991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E0CF65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nutritional deficienc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54623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50-E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48D1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A03FF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574A6C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64BEB0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98444C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besity and other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yperalimentat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4F934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65-E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D311B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5AA4E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7854FDF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72E11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D616D9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DB5B51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70-E9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EEFE8A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4BE01B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316962" w:rsidRPr="00645403" w14:paraId="6104E679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6FA075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ental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DAD1F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F00-F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AB5919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A0771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71</w:t>
            </w:r>
          </w:p>
        </w:tc>
      </w:tr>
      <w:tr w:rsidR="00316962" w:rsidRPr="00645403" w14:paraId="3EC0EB0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40A903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44C74A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rganic, including symptomatic</w:t>
            </w:r>
            <w:r w:rsidR="00AA325F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ntal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42464F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00-F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413A9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87229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</w:tr>
      <w:tr w:rsidR="00316962" w:rsidRPr="00645403" w14:paraId="785BFBE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A0566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C487878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ental and behavioral disorders due to psychoactive substance u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34245F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10-F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082312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A46FA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316962" w:rsidRPr="00645403" w14:paraId="765F0D8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BDBF3D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0270D13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chizophrenia, schizotypal and delusional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52D56C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20-F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7664DE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C799A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316962" w:rsidRPr="00645403" w14:paraId="2927F2B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797277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CD30E2D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ood [affective]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D3A26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30-F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D0AED6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42CFB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0576CBAE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C96BEF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3E286F22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eurotic, stress-related and somatoform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3C32C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40-F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741A4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214C3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5645B8A6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9708DE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2E01B463" w14:textId="588C5D03" w:rsidR="00D96AE2" w:rsidRPr="00645403" w:rsidRDefault="001361C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ehavioral</w:t>
            </w:r>
            <w:r w:rsidR="00AA325F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yndromes associated with physiological disturbances and physical facto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271F40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50-F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8ABCE5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17CDF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9E3A6B1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BC9A7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1228C263" w14:textId="1BD91329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sorders of adult personality and </w:t>
            </w:r>
            <w:r w:rsidR="001361C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ehavio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0B615E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60-F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71F7E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3406EB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31E0578C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D7E89B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0A766B9B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ental retardat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C0AD44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70-F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67E7FC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DF818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76266A04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68B52A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29EDA9E1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psychological developmen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D9AE9D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80-F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B09B3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E3519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5737A97D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ABE24C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2B967E00" w14:textId="71C0C1EA" w:rsidR="00D96AE2" w:rsidRPr="00645403" w:rsidRDefault="001361C2" w:rsidP="006443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ehavioral</w:t>
            </w:r>
            <w:r w:rsidR="00AA325F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 emotional disorders with onset usually occurring in childhood and adoles</w:t>
            </w:r>
            <w:r w:rsidR="0064431A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="00AA325F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n</w:t>
            </w:r>
            <w:r w:rsidR="0064431A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76CA2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90-F9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9BA88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79C6E1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AE26458" w14:textId="77777777" w:rsidTr="00AA325F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D6E116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</w:tcPr>
          <w:p w14:paraId="529E72F6" w14:textId="77777777" w:rsidR="00D96AE2" w:rsidRPr="00645403" w:rsidRDefault="00AA325F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Unspecified mental disorde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3AD195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2B1ED8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EF151F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A441DFB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6A30683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eurologic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E1B2DE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G00-G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3BC863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7554D5" w14:textId="77777777" w:rsidR="00D96AE2" w:rsidRPr="00645403" w:rsidRDefault="00D96AE2" w:rsidP="00963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5</w:t>
            </w:r>
            <w:r w:rsidR="0096324C"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</w:t>
            </w:r>
          </w:p>
        </w:tc>
      </w:tr>
      <w:tr w:rsidR="00316962" w:rsidRPr="00645403" w14:paraId="3B30DBE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23F25A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B93CDE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flammatory diseases of the central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501CF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00-G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752DF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6703F1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  <w:tr w:rsidR="00316962" w:rsidRPr="00645403" w14:paraId="24D0986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C6FF2A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DBC8EB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stemic atrophies primarily affecting the central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5BBD61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10-G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211723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256BE5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</w:tr>
      <w:tr w:rsidR="00316962" w:rsidRPr="00645403" w14:paraId="6FB89D7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172580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AA773A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xtrapyramidal and movement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50DDF8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20-G2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445D6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BF6CA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3</w:t>
            </w:r>
          </w:p>
        </w:tc>
      </w:tr>
      <w:tr w:rsidR="00316962" w:rsidRPr="00645403" w14:paraId="08A2122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87D7A5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0CAC6D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egenerative diseases of the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E3B66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30-G3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7EA26C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CDDEB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</w:tr>
      <w:tr w:rsidR="00316962" w:rsidRPr="00645403" w14:paraId="695D1F7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C9E65A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3ADFC6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emyelinating diseases of the central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4B8BB4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35-G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DF4A38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D322FB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6389EA0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48D544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CE7E4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pisodic and paroxysmal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73C2DA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40-G4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AB0BFC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BA1A2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316962" w:rsidRPr="00645403" w14:paraId="2A6C142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CE3567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87A251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erve, nerve root and plexus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ED02B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50-G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F8D5A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CE4390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5B0292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F4EC9A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C9A7F1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Polyneuropathies and other disorders of the peripheral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0B7EA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60-G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057E5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FCBBA20" w14:textId="77777777" w:rsidR="00D96AE2" w:rsidRPr="00645403" w:rsidRDefault="0096324C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770C55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2279A9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462F33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seases of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yoneural 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unction and muscl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18723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70-G7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BE1C8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D0C70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AE7EBD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C506ED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4B99A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erebral palsy and other paralytic syndrom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F7782F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80-G8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6E8977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07D0F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3089889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E508B9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3075DC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the nervous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CA5207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90-G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5DB3D2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C64D1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</w:tr>
      <w:tr w:rsidR="00316962" w:rsidRPr="00645403" w14:paraId="3B0193DD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2749B2B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irculatory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15AEB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00-I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7FA3A9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,01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5A7374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,311</w:t>
            </w:r>
          </w:p>
        </w:tc>
      </w:tr>
      <w:tr w:rsidR="00316962" w:rsidRPr="00645403" w14:paraId="7371B81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69247A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4D468C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cute rheumatic feve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3C4653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00-I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06C07C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72855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B9BF13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CAF21D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5B221D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hronic rheumatic heart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DC88B1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05-I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18C0F3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52FF3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316962" w:rsidRPr="00645403" w14:paraId="7511E5F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8810A9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981281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ve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AECBCC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10-I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712C26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5B8FEC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1</w:t>
            </w:r>
          </w:p>
        </w:tc>
      </w:tr>
      <w:tr w:rsidR="00316962" w:rsidRPr="00645403" w14:paraId="2E9B9C0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AB002E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D6B5C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schemic heart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ADA206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20-I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D1B1EB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476049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73</w:t>
            </w:r>
          </w:p>
        </w:tc>
      </w:tr>
      <w:tr w:rsidR="00316962" w:rsidRPr="00645403" w14:paraId="03DB1CE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2BCA93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AB41DB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Pulmonary heart disease and diseases of pulmonary circulat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AE59A1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26-I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554B08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D042A6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316962" w:rsidRPr="00645403" w14:paraId="2C4D9E2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7F0132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01B54C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forms of heart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38F093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30-I5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161570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9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E555FE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43</w:t>
            </w:r>
          </w:p>
        </w:tc>
      </w:tr>
      <w:tr w:rsidR="00316962" w:rsidRPr="00645403" w14:paraId="01A8361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8B9FC1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208CCB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erebrovascular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6A2FBA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60-I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9BECD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DA958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63</w:t>
            </w:r>
          </w:p>
        </w:tc>
      </w:tr>
      <w:tr w:rsidR="00316962" w:rsidRPr="00645403" w14:paraId="7526F15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D2ED69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8EBED7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seases of arteries, arterioles and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apillar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E0309C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70-I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9AD11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532E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</w:tr>
      <w:tr w:rsidR="00316962" w:rsidRPr="00645403" w14:paraId="7908834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2066A7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B2FC78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veins, lymphatic vessels and lymph nodes, NEC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3064D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80-I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3DBD26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23A1F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316962" w:rsidRPr="00645403" w14:paraId="37F0BBF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6A1F84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EBE13B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and unspecified disorders of the circulatory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D06D9C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95-I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DD64A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A6B783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316962" w:rsidRPr="00645403" w14:paraId="2BC55492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2968AE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iratory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FEC097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J00-J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33006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7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A34CC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67</w:t>
            </w:r>
          </w:p>
        </w:tc>
      </w:tr>
      <w:tr w:rsidR="00316962" w:rsidRPr="00645403" w14:paraId="663D4FD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C4A3CA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704D34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cute upper respiratory infect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F2A9FD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00-J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41D7E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604EE7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778CDF3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92D4B5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9B1219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fluenza and pneumoni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B61E8B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09-J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62A301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B83BA3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29</w:t>
            </w:r>
          </w:p>
        </w:tc>
      </w:tr>
      <w:tr w:rsidR="00316962" w:rsidRPr="00645403" w14:paraId="1827A31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25B78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A3CD36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acute lower respiratory infect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8611D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20-J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468657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0A3F3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316962" w:rsidRPr="00645403" w14:paraId="2AB431E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3A8136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1FD27C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upper respiratory trac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EC544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30-J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696D0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78955F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9D0724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DEA91A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AE38D3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hronic lower respiratory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6AE2C8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40-J4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2EE5EC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DB6D32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00</w:t>
            </w:r>
          </w:p>
        </w:tc>
      </w:tr>
      <w:tr w:rsidR="00316962" w:rsidRPr="00645403" w14:paraId="6DBAFD2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CBD4DE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562B2F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Lung diseases due to external agent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679A1D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60-J7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41F68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9BF2B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2</w:t>
            </w:r>
          </w:p>
        </w:tc>
      </w:tr>
      <w:tr w:rsidR="00316962" w:rsidRPr="00645403" w14:paraId="133B8E2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98E43C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1CB840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 respiratory diseases principally affecting the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terstitiu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94229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80-J8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8FF908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F57B80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</w:tr>
      <w:tr w:rsidR="00316962" w:rsidRPr="00645403" w14:paraId="470DBFA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EC85AA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749E01B" w14:textId="77777777" w:rsidR="00D96AE2" w:rsidRPr="00645403" w:rsidRDefault="0085532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ppurative 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nd necrotic conditions of lower respiratory trac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8272AF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85-J8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A8710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04892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54382DE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57E75D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F7C4CF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pleur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A27E9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90-J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E0652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D94E59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3F3E294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A45567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113473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the respiratory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B9FA1A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J95-J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608947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34D0E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</w:tr>
      <w:tr w:rsidR="00316962" w:rsidRPr="00645403" w14:paraId="06CAD4A3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4EC30F1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Digestive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C27DFD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K00-K9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C240A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7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37E7F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15</w:t>
            </w:r>
          </w:p>
        </w:tc>
      </w:tr>
      <w:tr w:rsidR="00316962" w:rsidRPr="00645403" w14:paraId="0C7E177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E4C25E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A5669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oral cavity, salivary glands and jaw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029A71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00-K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FC3E4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FEEF01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D9995D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C564FF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645E774" w14:textId="0ADC2CCA" w:rsidR="00D96AE2" w:rsidRPr="00645403" w:rsidRDefault="00D96AE2" w:rsidP="008553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seases of </w:t>
            </w:r>
            <w:r w:rsidR="001361C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sophagus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tomach and duodenu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2CD46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20-K3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81A465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09E4C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</w:tr>
      <w:tr w:rsidR="00316962" w:rsidRPr="00645403" w14:paraId="5738089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815DE6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A02D1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 of appendix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2AA23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35-K3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39DE59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B7E4C0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238B2257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BADF3A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B6917F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erni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CA72A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40-K4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69DECA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38C970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144CD2B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BB136E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894FB56" w14:textId="77777777" w:rsidR="00D96AE2" w:rsidRPr="00645403" w:rsidRDefault="0085532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oninfective </w:t>
            </w:r>
            <w:r w:rsidR="00D96AE2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nteritis and colit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67AF8E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50-K5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6AB3D3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25725A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422EEB2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23B5B0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A1F815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intestin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B0EA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55-K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F24D8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864C6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</w:tr>
      <w:tr w:rsidR="00316962" w:rsidRPr="00645403" w14:paraId="7829678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CFF42A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7ACEF9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peritoneu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06F3A9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65-K6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26523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72D191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316962" w:rsidRPr="00645403" w14:paraId="4F1FDA4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775281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48EEA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live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9C3E75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70-K7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8E874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E7F7F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5</w:t>
            </w:r>
          </w:p>
        </w:tc>
      </w:tr>
      <w:tr w:rsidR="00316962" w:rsidRPr="00645403" w14:paraId="4BF0062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404B33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35B7F3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gallbladder, biliary tract and pancrea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82C836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80-K8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EBABEA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D3095C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</w:tr>
      <w:tr w:rsidR="00316962" w:rsidRPr="00645403" w14:paraId="4888F8C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22A06C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152C1A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the digestive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EDB26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K90-K9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859A95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C19B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316962" w:rsidRPr="00645403" w14:paraId="324AEED3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49BD681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uscular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24E831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00-M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906AE5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05B1BE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5</w:t>
            </w:r>
          </w:p>
        </w:tc>
      </w:tr>
      <w:tr w:rsidR="00316962" w:rsidRPr="00645403" w14:paraId="1E71958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FB8D01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0131DF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fectious arthr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870E43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00-M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EF21D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F105A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7895348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682440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E79385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flammatory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polyarthr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B72E2A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05-M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6E0F5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4F3AF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  <w:tr w:rsidR="00316962" w:rsidRPr="00645403" w14:paraId="16EB1A97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F0DC88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ED2019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rthro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92BF1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15-M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B99DA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E2412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382BC31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467D20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DF0E86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joint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E0F8D8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20-M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B662E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0FCAAA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45D069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1E88EA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1B50D6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stemic connective tissue disorde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9CF405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30-M3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EE4555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8AB07F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4F0964C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FD1A3D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8886885" w14:textId="77777777" w:rsidR="00D96AE2" w:rsidRPr="00645403" w:rsidRDefault="0085532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eforming dors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41E8D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40-M4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1FE51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A58C7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6D1BE2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66AFF3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1CD457B" w14:textId="77777777" w:rsidR="00D96AE2" w:rsidRPr="00645403" w:rsidRDefault="0085532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pondyl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AEF66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45-M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D3B84F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F69543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316962" w:rsidRPr="00645403" w14:paraId="3CCC0797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77943F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23184D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ors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C12C3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50-M5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C99E6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CEDB9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2314121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A4BFD1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03A2E2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muscl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30A833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60-M6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597D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5323B2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048482B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407152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EC2A13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synovium and tend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BAF184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65-M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43A4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919F97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AC33C8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A9714D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10894E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soft tissue disord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145B00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70-M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7F8A6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CEEA88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712C2BD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EF69EF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63DA7A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bone density and structur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6565CE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80-M8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A38026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C22C5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</w:tr>
      <w:tr w:rsidR="00316962" w:rsidRPr="00645403" w14:paraId="40D4A68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69BE62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5DA100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ste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A4F76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86-M9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8B388E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98BE9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298D47A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9059D0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765E56B" w14:textId="77777777" w:rsidR="00D96AE2" w:rsidRPr="00645403" w:rsidRDefault="0085532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hondropath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B1F057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91-M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021D75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D4FCD8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AFBC80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C01C85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B6EF40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the musculoskeletal system and connective tiss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940B7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95-M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883E5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1CCDB0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2160CC8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183593A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Genitourinary disea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A6D653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00-N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1D11E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E8A7E2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87</w:t>
            </w:r>
          </w:p>
        </w:tc>
      </w:tr>
      <w:tr w:rsidR="00316962" w:rsidRPr="00645403" w14:paraId="30033FD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2F54F7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7F656E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lomerular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70D1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00-N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3214C4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F79000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EFD603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7B534D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DB9AB45" w14:textId="3BAF01BF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enal tubulo-</w:t>
            </w:r>
            <w:r w:rsidR="00956F84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terstitial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6EC5D9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10-N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4D0514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CB440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316962" w:rsidRPr="00645403" w14:paraId="660A441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961D7A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99A22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enal failur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930B22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17-N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C2FF05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6250A5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7</w:t>
            </w:r>
          </w:p>
        </w:tc>
      </w:tr>
      <w:tr w:rsidR="00316962" w:rsidRPr="00645403" w14:paraId="1CD229B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2E3A8D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2D1CCB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Urolithia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5A7B60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20-N2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FE850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841512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224B35C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59648D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174216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kidney and urete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F32AEC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25-N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6680F3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11D762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02730E1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A59D05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29A0E9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the urinary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B2E9C2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30-N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299A8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51ADB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316962" w:rsidRPr="00645403" w14:paraId="0BCC0E9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2F0C57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9D49E7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male genital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CD0B84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40-N5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E39CB8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A4247D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782F1E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E58121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3B9E8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breas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E28876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60-N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3DFA86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4C486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350C80E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58744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15F69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flammatory diseases of female pelvic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470EE0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70-N7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B68D02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0605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D586BC7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BB9A2C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BA6F1C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oninflammatory disorders of female genital trac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973E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80-N9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395C7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29C9DA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7DC1F2C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42B8AE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57CC96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t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 genitourinary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F47A6E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DA92A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E390D5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2BF372C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148AFE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bnormal finding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3430E9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00-R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E93032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8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8ECE2A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65</w:t>
            </w:r>
          </w:p>
        </w:tc>
      </w:tr>
      <w:tr w:rsidR="00316962" w:rsidRPr="00645403" w14:paraId="51554C5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CB4500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C6FDDFC" w14:textId="77777777" w:rsidR="00D96AE2" w:rsidRPr="00645403" w:rsidRDefault="00D96AE2" w:rsidP="008553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circulatory and respi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tory system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AA3EF8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00-R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E28E5D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06FE4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</w:tr>
      <w:tr w:rsidR="00316962" w:rsidRPr="00645403" w14:paraId="1E45CD2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05EBD6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D953F2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digestive system and abdome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1A3DA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10-R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613E08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398F6E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4F65669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6DCDA1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1A86F2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skin and subcutaneous tiss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5BD760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20-R2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64AC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135B89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5BB9739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95DDBC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0C52EC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nervous and musculoskeletal system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A00E5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25-R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253D49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1041D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AC173C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4938BE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B6B951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urinary syste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94310E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30-R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EB882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2D399D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3BE4C6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A831BE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2D2C78F" w14:textId="43E2D75A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ymptoms and signs involving cognition, perception, emotional state and </w:t>
            </w:r>
            <w:r w:rsidR="00956F84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ehavio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B3E93D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40-R4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BA5F3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E4B9F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3907200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68532C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EF9DAB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speech and voic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48002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47-R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F3A02E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F8E16A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28C071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164FBB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A19A4B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General symptoms and sig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4D22A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50-R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DB9091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E9FC6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85</w:t>
            </w:r>
          </w:p>
        </w:tc>
      </w:tr>
      <w:tr w:rsidR="00316962" w:rsidRPr="00645403" w14:paraId="45020DF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0F989E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02C166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examination of blood, without diagno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663F25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70-R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355B35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CD535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6AF8750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ADD7CE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E0DF6D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examination of urine, without diagno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8C3B49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80-R8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6F3722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6DFFB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C0228A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8AFAF4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6E3B66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examination of other body fluids, substances and tissues, without diagno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DA043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83-R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EE131B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3CEAA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5CA947E3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9DFA7A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42E8E1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diagnostic imaging and in function studies, without diagnos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90E414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90-R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2EB25B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212F76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0CC515E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537AED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43B9D7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ll-defined and unknown causes of mortality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E13AD0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R95-R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E1A92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222AA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0</w:t>
            </w:r>
          </w:p>
        </w:tc>
      </w:tr>
      <w:tr w:rsidR="00316962" w:rsidRPr="00645403" w14:paraId="0A012D15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795A5C2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raum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A8E890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00-T9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2ACBC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D922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801</w:t>
            </w:r>
          </w:p>
        </w:tc>
      </w:tr>
      <w:tr w:rsidR="00316962" w:rsidRPr="00645403" w14:paraId="6357A85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A2B477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96142A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head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45B5E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00-S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6097E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8B0D7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60</w:t>
            </w:r>
          </w:p>
        </w:tc>
      </w:tr>
      <w:tr w:rsidR="00316962" w:rsidRPr="00645403" w14:paraId="54C3098B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4E1C8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4E521B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neck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54AE3C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10-S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511775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1C8FB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</w:tr>
      <w:tr w:rsidR="00316962" w:rsidRPr="00645403" w14:paraId="7B392E90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952091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B32966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thorax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EC10DB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20-S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F37071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178AE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</w:tr>
      <w:tr w:rsidR="00316962" w:rsidRPr="00645403" w14:paraId="020C5EF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BBC384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EC8FB0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abdomen, lower back, lumbar spine and pelvi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F53FF1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30-S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46DAEE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EDBD1C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</w:tr>
      <w:tr w:rsidR="00316962" w:rsidRPr="00645403" w14:paraId="74F2A57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FA329A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182C1C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shoulder and upper ar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51617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40-S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D14C81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4D7E4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11758CCA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BC386A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710764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elbow and forear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D96469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50-S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91E6BD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F1CDDC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3E8A1418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5A6E55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EB9312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wrist and hand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19F198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60-S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A4308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8E5AF7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316962" w:rsidRPr="00645403" w14:paraId="1C770D0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231B3B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7C8228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hip and thigh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3E1BE4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70-S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4E9CA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0DDEA6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</w:tr>
      <w:tr w:rsidR="00316962" w:rsidRPr="00645403" w14:paraId="116D111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E3B663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7CD06F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knee and lower leg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F90703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80-S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32EDDC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7FFF52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26BAE57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03682F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64B1A1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ankle and foo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A35C95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90-S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78E8C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587685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D9DAE2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B00E1F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BEA7AC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involving multiple body reg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D7421D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00-T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B432C3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B05190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16</w:t>
            </w:r>
          </w:p>
        </w:tc>
      </w:tr>
      <w:tr w:rsidR="00316962" w:rsidRPr="00645403" w14:paraId="7DD8559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52E159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3FFD18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unspecified part of trunk, limb or body regio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816B37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08-T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EF9A4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7FE323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</w:tr>
      <w:tr w:rsidR="00316962" w:rsidRPr="00645403" w14:paraId="24F9A3F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F579EB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F71139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Effects of foreign body entering through natural orific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08A55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15-T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6BB407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8A4CA8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316962" w:rsidRPr="00645403" w14:paraId="3B1D518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813D9D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C985C1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urns and corrosions of external body surface, specified by sit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C12333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20-T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144137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BAC469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499679B7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ECD316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0ED57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urn and corrosions confined to eye and internal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C4922B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26-T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CC6DB3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3D5BBE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D4C9845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CC8316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71D1B8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Burns and corrosions of multiple and unspecified of multiple and unspecified body reg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B610B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29-T3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AB197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7FBADF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59E26E5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E7A5ED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7962F4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Frostbit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A0C5A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33-T3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DCC8C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4890A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316962" w:rsidRPr="00645403" w14:paraId="2F2EE33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EAF323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225DCB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Poisoning by drugs, medicaments and biological substanc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192356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36-T5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18464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4C0A2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6F9E334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4CECB6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C5E313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oxic effects of substances chiefly nonmedicinal as to sourc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493F6E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51-T6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7404F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8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EF33A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35</w:t>
            </w:r>
          </w:p>
        </w:tc>
      </w:tr>
      <w:tr w:rsidR="00316962" w:rsidRPr="00645403" w14:paraId="1E93F6A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323582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DF8E2B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and unspecified effects of external cau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01DB86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66-T7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383D4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93C25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25</w:t>
            </w:r>
          </w:p>
        </w:tc>
      </w:tr>
      <w:tr w:rsidR="00316962" w:rsidRPr="00645403" w14:paraId="6B672E2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D6B079E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E0FF7C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ertain early complications of traum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A1CD7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54E47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CC871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4B26405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061B1B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EEB413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Complications of surgical and medical care, NEC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31104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80-T8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4A4A0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00717B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  <w:tr w:rsidR="00316962" w:rsidRPr="00645403" w14:paraId="772D310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57E460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8517C3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Sequelae of injures, of poisoning and of other consequences of external cau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918407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T90-T9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26E35A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0D1D6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6F0245D9" w14:textId="77777777" w:rsidTr="00B7319D">
        <w:trPr>
          <w:trHeight w:val="330"/>
        </w:trPr>
        <w:tc>
          <w:tcPr>
            <w:tcW w:w="6091" w:type="dxa"/>
            <w:gridSpan w:val="2"/>
            <w:shd w:val="clear" w:color="auto" w:fill="auto"/>
            <w:noWrap/>
            <w:vAlign w:val="center"/>
            <w:hideMark/>
          </w:tcPr>
          <w:p w14:paraId="1BBE15F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th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65D382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3F724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0FE649" w14:textId="77777777" w:rsidR="00D96AE2" w:rsidRPr="00645403" w:rsidRDefault="0036292E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9</w:t>
            </w:r>
          </w:p>
        </w:tc>
      </w:tr>
      <w:tr w:rsidR="00316962" w:rsidRPr="00645403" w14:paraId="683FDA72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53E930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C9BAE31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Nutritional anemia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B76532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50-D5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562138F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E95147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1923E506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4AC3BE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E83DE4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Hemolytic anemia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3F1E72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55-D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23CF1C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714EF1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316962" w:rsidRPr="00645403" w14:paraId="67E66C7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115D11A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D03959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Aplastic and other anemia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D8E456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60-D6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608625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AB0B39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316962" w:rsidRPr="00645403" w14:paraId="328650CF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DDCDFF0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D87BC9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agulation </w:t>
            </w:r>
            <w:r w:rsidR="00855320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efects, purpura</w:t>
            </w: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 other hemorrhage condit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B5A2AB3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65-D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D24B9A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F3A82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4980E0C1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5D6E5F8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04153F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 of blood and blood-forming orga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3E90F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70-D7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4BCE44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34BE9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316962" w:rsidRPr="00645403" w14:paraId="1CBAC28D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03B189D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62C2A5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skin and subcutaneous tiss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60DCEB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L00-L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07D546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8DB739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316962" w:rsidRPr="00645403" w14:paraId="73122124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3C66195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C9A5A1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 </w:t>
            </w:r>
            <w:r w:rsidR="00C104CC"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alformation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87FBADD" w14:textId="77777777" w:rsidR="00D96AE2" w:rsidRPr="00645403" w:rsidRDefault="00B7319D" w:rsidP="003629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Q44, Q6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730903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D1894D2" w14:textId="77777777" w:rsidR="00D96AE2" w:rsidRPr="00645403" w:rsidRDefault="0036292E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316962" w:rsidRPr="00645403" w14:paraId="19422F8C" w14:textId="77777777" w:rsidTr="00B7319D">
        <w:trPr>
          <w:trHeight w:val="330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98E4EA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36C17CA" w14:textId="77777777" w:rsidR="00D96AE2" w:rsidRPr="00645403" w:rsidRDefault="008A6736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Missing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4D95FEC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41BBC7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ECD6902" w14:textId="77777777" w:rsidR="00D96AE2" w:rsidRPr="00645403" w:rsidRDefault="00D96AE2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03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</w:tr>
    </w:tbl>
    <w:p w14:paraId="1B26D2B9" w14:textId="77777777" w:rsidR="00722526" w:rsidRPr="00645403" w:rsidRDefault="00722526"/>
    <w:p w14:paraId="3B6EB3E9" w14:textId="77777777" w:rsidR="00EB1364" w:rsidRPr="000609AE" w:rsidRDefault="00EB1364" w:rsidP="00EB1364">
      <w:pPr>
        <w:spacing w:line="480" w:lineRule="auto"/>
        <w:rPr>
          <w:rFonts w:ascii="Times New Roman" w:eastAsia="Arial Unicode MS" w:hAnsi="Times New Roman" w:cs="Times New Roman"/>
          <w:kern w:val="0"/>
          <w:szCs w:val="24"/>
        </w:rPr>
      </w:pPr>
      <w:r w:rsidRPr="00645403">
        <w:rPr>
          <w:rFonts w:ascii="Times New Roman" w:eastAsia="Arial Unicode MS" w:hAnsi="Times New Roman" w:cs="Times New Roman"/>
          <w:kern w:val="0"/>
          <w:szCs w:val="24"/>
        </w:rPr>
        <w:t>Abbreviations: PA, physical activity</w:t>
      </w:r>
    </w:p>
    <w:p w14:paraId="20F8CE09" w14:textId="77777777" w:rsidR="00EB1364" w:rsidRPr="000609AE" w:rsidRDefault="00EB1364"/>
    <w:sectPr w:rsidR="00EB1364" w:rsidRPr="000609AE" w:rsidSect="00D96AE2">
      <w:pgSz w:w="11906" w:h="16838"/>
      <w:pgMar w:top="1701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91C0C" w14:textId="77777777" w:rsidR="004D4D1D" w:rsidRDefault="004D4D1D" w:rsidP="00C104CC">
      <w:pPr>
        <w:spacing w:after="0" w:line="240" w:lineRule="auto"/>
      </w:pPr>
      <w:r>
        <w:separator/>
      </w:r>
    </w:p>
  </w:endnote>
  <w:endnote w:type="continuationSeparator" w:id="0">
    <w:p w14:paraId="54526C3A" w14:textId="77777777" w:rsidR="004D4D1D" w:rsidRDefault="004D4D1D" w:rsidP="00C1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E0FA0" w14:textId="77777777" w:rsidR="004D4D1D" w:rsidRDefault="004D4D1D" w:rsidP="00C104CC">
      <w:pPr>
        <w:spacing w:after="0" w:line="240" w:lineRule="auto"/>
      </w:pPr>
      <w:r>
        <w:separator/>
      </w:r>
    </w:p>
  </w:footnote>
  <w:footnote w:type="continuationSeparator" w:id="0">
    <w:p w14:paraId="79E87E6E" w14:textId="77777777" w:rsidR="004D4D1D" w:rsidRDefault="004D4D1D" w:rsidP="00C10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E2"/>
    <w:rsid w:val="000609AE"/>
    <w:rsid w:val="000C3A75"/>
    <w:rsid w:val="001361C2"/>
    <w:rsid w:val="00185561"/>
    <w:rsid w:val="00295052"/>
    <w:rsid w:val="002B0A2D"/>
    <w:rsid w:val="002B727B"/>
    <w:rsid w:val="003125D1"/>
    <w:rsid w:val="00316962"/>
    <w:rsid w:val="0032278F"/>
    <w:rsid w:val="0036292E"/>
    <w:rsid w:val="003F3D1C"/>
    <w:rsid w:val="004D4D1D"/>
    <w:rsid w:val="00642722"/>
    <w:rsid w:val="0064431A"/>
    <w:rsid w:val="00645403"/>
    <w:rsid w:val="00722526"/>
    <w:rsid w:val="00784548"/>
    <w:rsid w:val="007C3A03"/>
    <w:rsid w:val="008209D9"/>
    <w:rsid w:val="00855320"/>
    <w:rsid w:val="008A6736"/>
    <w:rsid w:val="008C4A39"/>
    <w:rsid w:val="008E6D54"/>
    <w:rsid w:val="00956F84"/>
    <w:rsid w:val="0096324C"/>
    <w:rsid w:val="00AA325F"/>
    <w:rsid w:val="00B7319D"/>
    <w:rsid w:val="00C104CC"/>
    <w:rsid w:val="00C746E0"/>
    <w:rsid w:val="00D96AE2"/>
    <w:rsid w:val="00DF3F9D"/>
    <w:rsid w:val="00E7781A"/>
    <w:rsid w:val="00EB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3EC15"/>
  <w15:chartTrackingRefBased/>
  <w15:docId w15:val="{ED93DC35-0F4B-4DFC-9495-BC7A810F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A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4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04CC"/>
  </w:style>
  <w:style w:type="paragraph" w:styleId="a4">
    <w:name w:val="footer"/>
    <w:basedOn w:val="a"/>
    <w:link w:val="Char0"/>
    <w:uiPriority w:val="99"/>
    <w:unhideWhenUsed/>
    <w:rsid w:val="00C104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04CC"/>
  </w:style>
  <w:style w:type="paragraph" w:styleId="a5">
    <w:name w:val="Balloon Text"/>
    <w:basedOn w:val="a"/>
    <w:link w:val="Char1"/>
    <w:uiPriority w:val="99"/>
    <w:semiHidden/>
    <w:unhideWhenUsed/>
    <w:rsid w:val="00060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609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4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1</Words>
  <Characters>8443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Min Chanyang</cp:lastModifiedBy>
  <cp:revision>3</cp:revision>
  <dcterms:created xsi:type="dcterms:W3CDTF">2020-07-13T02:22:00Z</dcterms:created>
  <dcterms:modified xsi:type="dcterms:W3CDTF">2020-09-0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24.6453125</vt:r8>
  </property>
  <property fmtid="{D5CDD505-2E9C-101B-9397-08002B2CF9AE}" pid="4" name="EditTotal">
    <vt:i4>0</vt:i4>
  </property>
</Properties>
</file>